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EBB" w:rsidRPr="00397992" w:rsidRDefault="005D5891">
      <w:pPr>
        <w:rPr>
          <w:sz w:val="20"/>
          <w:lang w:val="en-GB"/>
        </w:rPr>
      </w:pPr>
      <w:bookmarkStart w:id="0" w:name="_GoBack"/>
      <w:bookmarkEnd w:id="0"/>
      <w:r>
        <w:rPr>
          <w:b/>
          <w:sz w:val="20"/>
          <w:lang w:val="en-GB"/>
        </w:rPr>
        <w:t>T</w:t>
      </w:r>
      <w:r w:rsidR="005B0EBB" w:rsidRPr="004B6DBF">
        <w:rPr>
          <w:b/>
          <w:sz w:val="20"/>
          <w:lang w:val="en-GB"/>
        </w:rPr>
        <w:t>able</w:t>
      </w:r>
      <w:r w:rsidR="00A555FC" w:rsidRPr="004B6DBF">
        <w:rPr>
          <w:b/>
          <w:sz w:val="20"/>
          <w:lang w:val="en-GB"/>
        </w:rPr>
        <w:t xml:space="preserve"> </w:t>
      </w:r>
      <w:r w:rsidR="004B6DBF" w:rsidRPr="004B6DBF">
        <w:rPr>
          <w:b/>
          <w:sz w:val="20"/>
          <w:lang w:val="en-GB"/>
        </w:rPr>
        <w:t>S5:</w:t>
      </w:r>
      <w:r w:rsidR="004B6DBF">
        <w:rPr>
          <w:sz w:val="20"/>
          <w:lang w:val="en-GB"/>
        </w:rPr>
        <w:t xml:space="preserve"> M</w:t>
      </w:r>
      <w:r w:rsidR="005B0EBB" w:rsidRPr="00397992">
        <w:rPr>
          <w:sz w:val="20"/>
          <w:lang w:val="en-GB"/>
        </w:rPr>
        <w:t xml:space="preserve">ean </w:t>
      </w:r>
      <w:r w:rsidR="00A555FC" w:rsidRPr="00397992">
        <w:rPr>
          <w:sz w:val="20"/>
          <w:lang w:val="en-GB"/>
        </w:rPr>
        <w:t xml:space="preserve">sum </w:t>
      </w:r>
      <w:r w:rsidR="005B0EBB" w:rsidRPr="00397992">
        <w:rPr>
          <w:sz w:val="20"/>
          <w:lang w:val="en-GB"/>
        </w:rPr>
        <w:t xml:space="preserve">scores (95 % CI) at baseline and at follow-up for the specific items included in the evaluation of fundamental motor skills according to </w:t>
      </w:r>
      <w:r w:rsidR="00296218" w:rsidRPr="00397992">
        <w:rPr>
          <w:sz w:val="20"/>
          <w:lang w:val="en-GB"/>
        </w:rPr>
        <w:t>children’s</w:t>
      </w:r>
      <w:r w:rsidR="005B0EBB" w:rsidRPr="00397992">
        <w:rPr>
          <w:sz w:val="20"/>
          <w:lang w:val="en-GB"/>
        </w:rPr>
        <w:t xml:space="preserve"> age (age equivalent, 3-month interval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8"/>
        <w:gridCol w:w="448"/>
        <w:gridCol w:w="1267"/>
        <w:gridCol w:w="1269"/>
        <w:gridCol w:w="1266"/>
        <w:gridCol w:w="1266"/>
        <w:gridCol w:w="1269"/>
        <w:gridCol w:w="1408"/>
        <w:gridCol w:w="1266"/>
        <w:gridCol w:w="1339"/>
        <w:gridCol w:w="1417"/>
      </w:tblGrid>
      <w:tr w:rsidR="0049527D" w:rsidRPr="00ED1327" w:rsidTr="003868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1" w:type="dxa"/>
            <w:gridSpan w:val="8"/>
          </w:tcPr>
          <w:p w:rsidR="0049527D" w:rsidRPr="00ED1327" w:rsidRDefault="0049527D" w:rsidP="002844D8">
            <w:pPr>
              <w:jc w:val="center"/>
              <w:rPr>
                <w:sz w:val="20"/>
                <w:szCs w:val="16"/>
                <w:lang w:val="en-GB"/>
              </w:rPr>
            </w:pPr>
            <w:r w:rsidRPr="00ED1327">
              <w:rPr>
                <w:sz w:val="20"/>
                <w:szCs w:val="16"/>
                <w:lang w:val="en-GB"/>
              </w:rPr>
              <w:t>Test of Gross Motor Development 3</w:t>
            </w:r>
          </w:p>
        </w:tc>
        <w:tc>
          <w:tcPr>
            <w:tcW w:w="4022" w:type="dxa"/>
            <w:gridSpan w:val="3"/>
          </w:tcPr>
          <w:p w:rsidR="0049527D" w:rsidRPr="00ED1327" w:rsidRDefault="0049527D" w:rsidP="00284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val="en-GB"/>
              </w:rPr>
            </w:pPr>
            <w:proofErr w:type="spellStart"/>
            <w:r w:rsidRPr="00ED1327">
              <w:rPr>
                <w:sz w:val="20"/>
                <w:szCs w:val="16"/>
                <w:lang w:val="en-GB"/>
              </w:rPr>
              <w:t>Preschooler</w:t>
            </w:r>
            <w:proofErr w:type="spellEnd"/>
            <w:r w:rsidRPr="00ED1327">
              <w:rPr>
                <w:sz w:val="20"/>
                <w:szCs w:val="16"/>
                <w:lang w:val="en-GB"/>
              </w:rPr>
              <w:t xml:space="preserve"> Gross Motor Quality Scale</w:t>
            </w:r>
          </w:p>
        </w:tc>
      </w:tr>
      <w:tr w:rsidR="00386897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proofErr w:type="spellStart"/>
            <w:r w:rsidRPr="00ED1327">
              <w:rPr>
                <w:rFonts w:cstheme="minorHAnsi"/>
                <w:sz w:val="18"/>
                <w:szCs w:val="16"/>
                <w:lang w:val="en-GB"/>
              </w:rPr>
              <w:t>Age</w:t>
            </w:r>
            <w:proofErr w:type="spellEnd"/>
            <w:r w:rsidRPr="00ED1327">
              <w:rPr>
                <w:rFonts w:cstheme="minorHAnsi"/>
                <w:sz w:val="18"/>
                <w:szCs w:val="16"/>
                <w:lang w:val="en-GB"/>
              </w:rPr>
              <w:t xml:space="preserve"> </w:t>
            </w:r>
            <w:proofErr w:type="spellStart"/>
            <w:r w:rsidRPr="00ED1327">
              <w:rPr>
                <w:rFonts w:cstheme="minorHAnsi"/>
                <w:sz w:val="18"/>
                <w:szCs w:val="16"/>
                <w:lang w:val="en-GB"/>
              </w:rPr>
              <w:t>equvalent</w:t>
            </w:r>
            <w:proofErr w:type="spellEnd"/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n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Run</w:t>
            </w:r>
          </w:p>
          <w:p w:rsidR="002875E2" w:rsidRPr="00ED1327" w:rsidRDefault="002875E2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</w:p>
          <w:p w:rsidR="00FF112A" w:rsidRPr="00ED1327" w:rsidRDefault="00FF112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(4 criteria)</w:t>
            </w:r>
          </w:p>
        </w:tc>
        <w:tc>
          <w:tcPr>
            <w:tcW w:w="1269" w:type="dxa"/>
          </w:tcPr>
          <w:p w:rsidR="000642E1" w:rsidRPr="00ED1327" w:rsidRDefault="000642E1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Horizontal jump</w:t>
            </w:r>
          </w:p>
          <w:p w:rsidR="00FF112A" w:rsidRPr="00ED1327" w:rsidRDefault="000642E1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 xml:space="preserve"> </w:t>
            </w:r>
            <w:r w:rsidR="00FF112A" w:rsidRPr="00ED1327">
              <w:rPr>
                <w:rFonts w:cstheme="minorHAnsi"/>
                <w:sz w:val="18"/>
                <w:szCs w:val="16"/>
                <w:lang w:val="en-GB"/>
              </w:rPr>
              <w:t>(4 criteria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Hop</w:t>
            </w:r>
          </w:p>
          <w:p w:rsidR="002875E2" w:rsidRPr="00ED1327" w:rsidRDefault="002875E2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</w:p>
          <w:p w:rsidR="00FF112A" w:rsidRPr="00ED1327" w:rsidRDefault="00FF112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(4 criteria)</w:t>
            </w:r>
          </w:p>
        </w:tc>
        <w:tc>
          <w:tcPr>
            <w:tcW w:w="1266" w:type="dxa"/>
          </w:tcPr>
          <w:p w:rsidR="00803E23" w:rsidRPr="00ED1327" w:rsidRDefault="0049527D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Two-hand c</w:t>
            </w:r>
            <w:r w:rsidR="00803E23" w:rsidRPr="00ED1327">
              <w:rPr>
                <w:rFonts w:cstheme="minorHAnsi"/>
                <w:b/>
                <w:sz w:val="18"/>
                <w:szCs w:val="16"/>
                <w:lang w:val="en-GB"/>
              </w:rPr>
              <w:t>atch</w:t>
            </w:r>
          </w:p>
          <w:p w:rsidR="00FF112A" w:rsidRPr="00ED1327" w:rsidRDefault="00FF112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(3 criteria)</w:t>
            </w:r>
          </w:p>
        </w:tc>
        <w:tc>
          <w:tcPr>
            <w:tcW w:w="1269" w:type="dxa"/>
          </w:tcPr>
          <w:p w:rsidR="00803E23" w:rsidRPr="00ED1327" w:rsidRDefault="0049527D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Overhand t</w:t>
            </w:r>
            <w:r w:rsidR="00803E23" w:rsidRPr="00ED1327">
              <w:rPr>
                <w:rFonts w:cstheme="minorHAnsi"/>
                <w:b/>
                <w:sz w:val="18"/>
                <w:szCs w:val="16"/>
                <w:lang w:val="en-GB"/>
              </w:rPr>
              <w:t>hrow</w:t>
            </w:r>
          </w:p>
          <w:p w:rsidR="00FF112A" w:rsidRPr="00ED1327" w:rsidRDefault="00FF112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(4 criteria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Kick</w:t>
            </w:r>
            <w:r w:rsidR="00B54016" w:rsidRPr="00ED1327">
              <w:rPr>
                <w:rFonts w:cstheme="minorHAnsi"/>
                <w:b/>
                <w:sz w:val="18"/>
                <w:szCs w:val="16"/>
                <w:lang w:val="en-GB"/>
              </w:rPr>
              <w:t xml:space="preserve"> stationary ball</w:t>
            </w:r>
          </w:p>
          <w:p w:rsidR="00FF112A" w:rsidRPr="00ED1327" w:rsidRDefault="00FF112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(3 criteria*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Balance one foot</w:t>
            </w:r>
          </w:p>
          <w:p w:rsidR="00FF112A" w:rsidRPr="00ED1327" w:rsidRDefault="00FF112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(4 criteria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Walk line back</w:t>
            </w:r>
            <w:r w:rsidR="00992EB5" w:rsidRPr="00ED1327">
              <w:rPr>
                <w:rFonts w:cstheme="minorHAnsi"/>
                <w:b/>
                <w:sz w:val="18"/>
                <w:szCs w:val="16"/>
                <w:lang w:val="en-GB"/>
              </w:rPr>
              <w:t>ward</w:t>
            </w:r>
          </w:p>
          <w:p w:rsidR="00FF112A" w:rsidRPr="00ED1327" w:rsidRDefault="00FF112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(4 criteria</w:t>
            </w:r>
            <w:r w:rsidR="00316111" w:rsidRPr="00ED1327">
              <w:rPr>
                <w:rFonts w:cstheme="minorHAnsi"/>
                <w:sz w:val="18"/>
                <w:szCs w:val="16"/>
                <w:lang w:val="en-GB"/>
              </w:rPr>
              <w:t>*</w:t>
            </w:r>
            <w:r w:rsidRPr="00ED1327">
              <w:rPr>
                <w:rFonts w:cstheme="minorHAnsi"/>
                <w:sz w:val="18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b/>
                <w:sz w:val="18"/>
                <w:szCs w:val="16"/>
                <w:lang w:val="en-GB"/>
              </w:rPr>
              <w:t>Walk line forward</w:t>
            </w:r>
          </w:p>
          <w:p w:rsidR="00FF112A" w:rsidRPr="00ED1327" w:rsidRDefault="00FF112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(4 criteria)</w:t>
            </w:r>
          </w:p>
        </w:tc>
      </w:tr>
      <w:tr w:rsidR="00A30208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3" w:type="dxa"/>
            <w:gridSpan w:val="11"/>
          </w:tcPr>
          <w:p w:rsidR="00A30208" w:rsidRPr="00ED1327" w:rsidRDefault="00A30208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sz w:val="18"/>
                <w:szCs w:val="16"/>
                <w:lang w:val="en-GB"/>
              </w:rPr>
              <w:t>Baseline</w:t>
            </w:r>
            <w:r w:rsidR="00DB7F99" w:rsidRPr="00ED1327">
              <w:rPr>
                <w:sz w:val="18"/>
                <w:szCs w:val="16"/>
                <w:lang w:val="en-GB"/>
              </w:rPr>
              <w:t>,</w:t>
            </w:r>
            <w:r w:rsidRPr="00ED1327">
              <w:rPr>
                <w:sz w:val="18"/>
                <w:szCs w:val="16"/>
                <w:lang w:val="en-GB"/>
              </w:rPr>
              <w:t xml:space="preserve"> n= 242</w:t>
            </w:r>
          </w:p>
        </w:tc>
      </w:tr>
      <w:tr w:rsidR="0057259C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-0</w:t>
            </w:r>
          </w:p>
        </w:tc>
        <w:tc>
          <w:tcPr>
            <w:tcW w:w="448" w:type="dxa"/>
          </w:tcPr>
          <w:p w:rsidR="00803E23" w:rsidRPr="00ED1327" w:rsidRDefault="00D850B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7 (2.2, 5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7 (2.2, 5.1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0.0 (0.0, 0.0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0 (2.0, 2.0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7 (0.2, 5.5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3 (0.9, 3.8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.3 (-4.4, 7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3 (0.5, 6.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7 (-1.5, 8.8)</w:t>
            </w:r>
          </w:p>
        </w:tc>
      </w:tr>
      <w:tr w:rsidR="0057259C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-3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</w:t>
            </w:r>
            <w:r w:rsidR="00D850BA" w:rsidRPr="00ED1327">
              <w:rPr>
                <w:rFonts w:cstheme="minorHAnsi"/>
                <w:sz w:val="18"/>
                <w:szCs w:val="16"/>
                <w:lang w:val="en-GB"/>
              </w:rPr>
              <w:t>6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2 (3.5, 4.9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8 (3.0, 4.6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.4 (0.5, 2.3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0 (1.7, 2.3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7 (2.0, 3.3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1 (2.4, 3.9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2 (3.2, 5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7 (3.0, 4.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1 (2.4, 3.8)</w:t>
            </w:r>
          </w:p>
        </w:tc>
      </w:tr>
      <w:tr w:rsidR="0057259C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-6</w:t>
            </w:r>
          </w:p>
        </w:tc>
        <w:tc>
          <w:tcPr>
            <w:tcW w:w="448" w:type="dxa"/>
          </w:tcPr>
          <w:p w:rsidR="00803E23" w:rsidRPr="00ED1327" w:rsidRDefault="00D850BA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0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5 (3.6, 5.3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7 (2.8, 4.6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4 (1.1, 3.6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4 (1.9, 2.9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4 (1.7, 3.1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4 (2.8, 4.1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4 (3.1, 5.6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9 (4.0, 6.0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1 (3.2, 4.9)</w:t>
            </w:r>
          </w:p>
        </w:tc>
      </w:tr>
      <w:tr w:rsidR="0057259C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-9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6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3 (4.5, 6.2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9 (3.8, 6.1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8 (2.5, 5.0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2 (2.6, 3.8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8 (2.1, 3.4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3 (2.6, 4.0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6 (3.4, 5.8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6 (3.6, 5.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3 (3.3, 5.2)</w:t>
            </w:r>
          </w:p>
        </w:tc>
      </w:tr>
      <w:tr w:rsidR="0057259C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-0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4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4.8, 6.2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5 (3.4, 5.6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9 (1.8, 4.1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.4 (1.9, 3.0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5 (2.8, 4.2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2 (2.6, 3.9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4.1, 6.9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1 (4.4, 5.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4 (3.7, 5.1)</w:t>
            </w:r>
          </w:p>
        </w:tc>
      </w:tr>
      <w:tr w:rsidR="0057259C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-3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7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4 (4.6, 6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8 (4.9, 6.6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6 (3.2, 6.1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5 (2.7, 4.2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1 (2.5, 3.7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7 (2.8, 4.6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2 (5.3, 7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5.0, 6.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6 (4.0, 5.2)</w:t>
            </w:r>
          </w:p>
        </w:tc>
      </w:tr>
      <w:tr w:rsidR="0057259C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-6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6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1 (5.7, 6.6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4.5, 6,5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1 (4.5, 5.8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3 (2.5, 4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6 (3.2, 4.1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3 (2.6, 4.0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4 (4.8, 6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6 (5.8, 6.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8 (3.7, 5.9)</w:t>
            </w:r>
          </w:p>
        </w:tc>
      </w:tr>
      <w:tr w:rsidR="0057259C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-9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</w:t>
            </w:r>
            <w:r w:rsidR="00D850BA" w:rsidRPr="00ED1327">
              <w:rPr>
                <w:rFonts w:cstheme="minorHAnsi"/>
                <w:sz w:val="18"/>
                <w:szCs w:val="16"/>
                <w:lang w:val="en-GB"/>
              </w:rPr>
              <w:t>2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0 (5.6, 6.3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0 (5.2, 6.7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4.7, 6.3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5 (2.9, 4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3 (2.7, 3.9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8 (3.2, 4.4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6 (6.0, 7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7 (5.2, 6.3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3 (4.6, 6.1)</w:t>
            </w:r>
          </w:p>
        </w:tc>
      </w:tr>
      <w:tr w:rsidR="0057259C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-0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4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9 (5.3, 6.5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1 (4.1, 6.0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7 (3.7, 5.6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6 (3.0, 4.2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3 (2.7, 3.8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3 (3.7, 4.8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9 (4.7, 6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4.6, 6.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9 (5.2, 6.6)</w:t>
            </w:r>
          </w:p>
        </w:tc>
      </w:tr>
      <w:tr w:rsidR="0057259C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-3</w:t>
            </w:r>
          </w:p>
        </w:tc>
        <w:tc>
          <w:tcPr>
            <w:tcW w:w="448" w:type="dxa"/>
          </w:tcPr>
          <w:p w:rsidR="00803E23" w:rsidRPr="00ED1327" w:rsidRDefault="00D850BA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0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9 (5.3, 6.5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3 (4.4, 6.1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9 (5.2, 6.7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1 (3.4, 4.8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3 (2.7, 3.9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2 (3.4, 4.9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3 (5.4, 7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4 (5.8, 7.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3 (5.6, 7.1)</w:t>
            </w:r>
          </w:p>
        </w:tc>
      </w:tr>
      <w:tr w:rsidR="0057259C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-6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8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5 (5.9, 7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4.9, 6.2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4.7, 6.3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6 (3.0, 4.3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2 (2.5, 3.8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5 (4.0, 5.0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9 (6.3, 7.5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4 (6.0, 6.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6 (6.0, 7.1)</w:t>
            </w:r>
          </w:p>
        </w:tc>
      </w:tr>
      <w:tr w:rsidR="0057259C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-9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7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6 (5.1, 6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0 (5.4, 6.6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7 (5.1, 6.3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1 (3.5, 4.6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7 (3.1, 4.2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3 (3.7, 4.8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9 (6.4, 7.4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6 (6.0, 7.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6 (5.9, 7.3)</w:t>
            </w:r>
          </w:p>
        </w:tc>
      </w:tr>
      <w:tr w:rsidR="0057259C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-0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8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4 (6.6, 8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8 (4.2, 7.3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8 (3.8, 7.7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6 (3.4, 5.8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0 (2.7, 5.3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1 (3.4, 4.8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8 (5.4, 8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8 (5.4, 8.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4 (5.0, 7.8)</w:t>
            </w:r>
          </w:p>
        </w:tc>
      </w:tr>
      <w:tr w:rsidR="00803E23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3" w:type="dxa"/>
            <w:gridSpan w:val="11"/>
          </w:tcPr>
          <w:p w:rsidR="00803E23" w:rsidRPr="00ED1327" w:rsidRDefault="00803E23" w:rsidP="002844D8">
            <w:pPr>
              <w:jc w:val="center"/>
              <w:rPr>
                <w:sz w:val="18"/>
                <w:szCs w:val="16"/>
                <w:lang w:val="en-GB"/>
              </w:rPr>
            </w:pPr>
            <w:r w:rsidRPr="00ED1327">
              <w:rPr>
                <w:sz w:val="18"/>
                <w:szCs w:val="16"/>
                <w:lang w:val="en-GB"/>
              </w:rPr>
              <w:t>Follow-up</w:t>
            </w:r>
            <w:r w:rsidR="00DB7F99" w:rsidRPr="00ED1327">
              <w:rPr>
                <w:sz w:val="18"/>
                <w:szCs w:val="16"/>
                <w:lang w:val="en-GB"/>
              </w:rPr>
              <w:t>,</w:t>
            </w:r>
            <w:r w:rsidR="00211661" w:rsidRPr="00ED1327">
              <w:rPr>
                <w:sz w:val="18"/>
                <w:szCs w:val="16"/>
                <w:lang w:val="en-GB"/>
              </w:rPr>
              <w:t xml:space="preserve"> n= 2</w:t>
            </w:r>
            <w:r w:rsidR="00C04C92" w:rsidRPr="00ED1327">
              <w:rPr>
                <w:sz w:val="18"/>
                <w:szCs w:val="16"/>
                <w:lang w:val="en-GB"/>
              </w:rPr>
              <w:t>42</w:t>
            </w:r>
          </w:p>
        </w:tc>
      </w:tr>
      <w:tr w:rsidR="00386897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-9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5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1 (5.1 7.0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5 (3.9, 5.2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1 (3.2, 5.0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8 (3.9, 5.7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4 (4.4, 6.4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3 (3.5, 5.2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3 (3.6, 6.9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1 (5.3, 7.0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7 (4.5, 6.8)</w:t>
            </w:r>
          </w:p>
        </w:tc>
      </w:tr>
      <w:tr w:rsidR="00386897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-0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4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2 (5.4, 6.9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7 (4.0, 5.4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0 (3.1, 4.9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5.1, 5.9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0 (4.2, 5.9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3 (3.5, 5.1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3 (4.2, 6.5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9 (6.4, 7.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8 (6.1, 7.5)</w:t>
            </w:r>
          </w:p>
        </w:tc>
      </w:tr>
      <w:tr w:rsidR="00386897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-3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2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4 (4.3, 6.5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1 (3.1, 5.0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8 (3.3, 6.4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3 (4.5, 6.2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8 (5.0, 6.6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9 (4.0, 5.8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5 (6.9, 8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7 (6.0, 7.3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0 (4.8, 7.2)</w:t>
            </w:r>
          </w:p>
        </w:tc>
      </w:tr>
      <w:tr w:rsidR="00386897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-6</w:t>
            </w:r>
          </w:p>
        </w:tc>
        <w:tc>
          <w:tcPr>
            <w:tcW w:w="448" w:type="dxa"/>
          </w:tcPr>
          <w:p w:rsidR="00803E23" w:rsidRPr="00ED1327" w:rsidRDefault="00591968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7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8 (4.7, 6.8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8 (3.8, 5.8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3 (3.2, 5.4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9 (5.9, 6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3 (5.6, 7.0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6 (3.8, 5.4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6 (5.3, 7.9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1 (6.5, 7.7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8 (5.9, 7.6)</w:t>
            </w:r>
          </w:p>
        </w:tc>
      </w:tr>
      <w:tr w:rsidR="00386897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-9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4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1 (5.2, 6.9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3 (4.2, 6.3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6 (3.5, 5.6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6 (5.2, 6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1 (5.2, 7.0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6 (3.8, 5.5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0 (5.7, 8.3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6 (6.1, 7.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8 (6.0, 7.6)</w:t>
            </w:r>
          </w:p>
        </w:tc>
      </w:tr>
      <w:tr w:rsidR="00386897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-0</w:t>
            </w:r>
          </w:p>
        </w:tc>
        <w:tc>
          <w:tcPr>
            <w:tcW w:w="448" w:type="dxa"/>
          </w:tcPr>
          <w:p w:rsidR="00803E23" w:rsidRPr="00ED1327" w:rsidRDefault="00591968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15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4 (4.4, 6.4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3 (3.2, 5.4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.9 (2.9, 5.0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4 (4.4, 6.4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0 (5.3, 6.7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5 (3.2, 5.9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5 (7.0, 8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5 (5.4, 7.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1 (6.3, 7.9)</w:t>
            </w:r>
          </w:p>
        </w:tc>
      </w:tr>
      <w:tr w:rsidR="00386897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-3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</w:t>
            </w:r>
            <w:r w:rsidR="00591968" w:rsidRPr="00ED1327">
              <w:rPr>
                <w:rFonts w:cstheme="minorHAnsi"/>
                <w:sz w:val="18"/>
                <w:szCs w:val="16"/>
                <w:lang w:val="en-GB"/>
              </w:rPr>
              <w:t>3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8 (6.1, 7.4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3 (4.3, 6.2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1 (4.0, 6.2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9 (5.6, 6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6 (4.7, 6.5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2 (4.7, 5.7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6 (7.0, 8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9 (6.3, 7.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5 (7.0, 8.0)</w:t>
            </w:r>
          </w:p>
        </w:tc>
      </w:tr>
      <w:tr w:rsidR="00386897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-6</w:t>
            </w:r>
          </w:p>
        </w:tc>
        <w:tc>
          <w:tcPr>
            <w:tcW w:w="448" w:type="dxa"/>
          </w:tcPr>
          <w:p w:rsidR="00803E23" w:rsidRPr="00ED1327" w:rsidRDefault="00591968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0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7 (5.9, 7.4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6 (3.4, 5.9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8 (3.9, 5.7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8 (5.6, 6.1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1 (5.4, 6.8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2 (4.4, 6.0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6 (7.0, 8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3 (6.9, 7.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4 (6.8, 8.0)</w:t>
            </w:r>
          </w:p>
        </w:tc>
      </w:tr>
      <w:tr w:rsidR="00386897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-9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1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7 (6.0, 7.4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1 (4.2, 6.0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3 (4.5, 6.2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7 (5.1, 6.3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1 (5.4, 6.8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6 (5.2, 5.9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2 (6.3, 8.2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8 (6.2, 7.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4 (6.9, 7.9)</w:t>
            </w:r>
          </w:p>
        </w:tc>
      </w:tr>
      <w:tr w:rsidR="00386897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-0</w:t>
            </w:r>
          </w:p>
        </w:tc>
        <w:tc>
          <w:tcPr>
            <w:tcW w:w="448" w:type="dxa"/>
          </w:tcPr>
          <w:p w:rsidR="00803E23" w:rsidRPr="00ED1327" w:rsidRDefault="00591968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1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5 (5.6, 7.4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4 (4.7, 6.1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.9 (4.1, 5.7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7 (5.1, 6.3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5 (5.8, 7.3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5.0, 6.0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1 (6.3, 8.0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1 (6.5, 7.7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3 (6.8, 7.9)</w:t>
            </w:r>
          </w:p>
        </w:tc>
      </w:tr>
      <w:tr w:rsidR="00386897" w:rsidRPr="00ED1327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-3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2</w:t>
            </w:r>
            <w:r w:rsidR="00591968" w:rsidRPr="00ED1327">
              <w:rPr>
                <w:rFonts w:cstheme="minorHAnsi"/>
                <w:sz w:val="18"/>
                <w:szCs w:val="16"/>
                <w:lang w:val="en-GB"/>
              </w:rPr>
              <w:t>5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5 (5.8, 7.3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8 (5.3, 6.3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7 (4.8, 6.5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7 (5.9, 6.0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5 (5.9, 7.1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5 (5.2, 5.9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9 (7.7, 8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0 (6.5, 7.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7 (7.4, 8.0)</w:t>
            </w:r>
          </w:p>
        </w:tc>
      </w:tr>
      <w:tr w:rsidR="00386897" w:rsidRPr="00ED1327" w:rsidTr="00386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-6</w:t>
            </w:r>
          </w:p>
        </w:tc>
        <w:tc>
          <w:tcPr>
            <w:tcW w:w="448" w:type="dxa"/>
          </w:tcPr>
          <w:p w:rsidR="00803E23" w:rsidRPr="00ED1327" w:rsidRDefault="00591968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31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2 (5.5, 6.8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2 (5.6, 6.7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2 (5.5, 6.9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0 (6.0, 6.0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8 (6.4, 7.3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6 (5.2, 6.0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7 (7.3, 8.1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2 (6.9, 7.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4 (7.0, 7.7)</w:t>
            </w:r>
          </w:p>
        </w:tc>
      </w:tr>
      <w:tr w:rsidR="00386897" w:rsidRPr="002844D8" w:rsidTr="0038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:rsidR="00803E23" w:rsidRPr="00ED1327" w:rsidRDefault="00803E23" w:rsidP="002844D8">
            <w:pPr>
              <w:jc w:val="center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-9</w:t>
            </w:r>
          </w:p>
        </w:tc>
        <w:tc>
          <w:tcPr>
            <w:tcW w:w="44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4</w:t>
            </w:r>
          </w:p>
        </w:tc>
        <w:tc>
          <w:tcPr>
            <w:tcW w:w="1267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8 (5.2, 8.3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8 (3.7, 7.8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5 (3.5, 9.5)</w:t>
            </w:r>
          </w:p>
        </w:tc>
        <w:tc>
          <w:tcPr>
            <w:tcW w:w="1266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4 (4.4, 6.4)</w:t>
            </w:r>
          </w:p>
        </w:tc>
        <w:tc>
          <w:tcPr>
            <w:tcW w:w="1269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5.0 (0.9, 9.1)</w:t>
            </w:r>
          </w:p>
        </w:tc>
        <w:tc>
          <w:tcPr>
            <w:tcW w:w="1408" w:type="dxa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6.0 (6.0, 6.0)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8.0 (8.0, 8.0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:rsidR="00803E23" w:rsidRPr="00ED1327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7.5 (5.9, 9.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03E23" w:rsidRPr="002844D8" w:rsidRDefault="00803E23" w:rsidP="0028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ED1327">
              <w:rPr>
                <w:rFonts w:cstheme="minorHAnsi"/>
                <w:sz w:val="18"/>
                <w:szCs w:val="16"/>
                <w:lang w:val="en-GB"/>
              </w:rPr>
              <w:t>8.0 (8.0, 8.0)</w:t>
            </w:r>
          </w:p>
        </w:tc>
      </w:tr>
    </w:tbl>
    <w:p w:rsidR="002461F2" w:rsidRPr="0078537C" w:rsidRDefault="006B12AB" w:rsidP="00A507EA">
      <w:pPr>
        <w:spacing w:line="240" w:lineRule="auto"/>
        <w:rPr>
          <w:sz w:val="16"/>
          <w:lang w:val="en-GB"/>
        </w:rPr>
      </w:pPr>
      <w:r w:rsidRPr="0078537C">
        <w:rPr>
          <w:sz w:val="16"/>
          <w:lang w:val="en-GB"/>
        </w:rPr>
        <w:t xml:space="preserve">All values are </w:t>
      </w:r>
      <w:r w:rsidR="00B54016" w:rsidRPr="0078537C">
        <w:rPr>
          <w:sz w:val="16"/>
          <w:lang w:val="en-GB"/>
        </w:rPr>
        <w:t>reported</w:t>
      </w:r>
      <w:r w:rsidRPr="0078537C">
        <w:rPr>
          <w:sz w:val="16"/>
          <w:lang w:val="en-GB"/>
        </w:rPr>
        <w:t xml:space="preserve"> as means (95 % confidence intervals). The presented scores are means of sum of two trials per FMS item for children in the associated age-ranges. </w:t>
      </w:r>
      <w:r w:rsidR="0049527D" w:rsidRPr="0078537C">
        <w:rPr>
          <w:sz w:val="16"/>
          <w:lang w:val="en-GB"/>
        </w:rPr>
        <w:t xml:space="preserve">Maximum score 4 criteria: 8; maximum score 3 criteria: 6. </w:t>
      </w:r>
      <w:r w:rsidRPr="0078537C">
        <w:rPr>
          <w:sz w:val="16"/>
          <w:lang w:val="en-GB"/>
        </w:rPr>
        <w:t xml:space="preserve">Age equivalents reported in three month intervals according to the TGMD-3 protocol, e.g.: 3-0 = 3 years 0 months up to 3 years 3 months; 3-3 = 3 years and 3 months up to 3 years and 6 months; 3-6= 3 years 6 months up to 3 years 9 months; 3-9= 3 years 9 months up to 4 years. </w:t>
      </w:r>
      <w:r w:rsidR="005A03E9" w:rsidRPr="0078537C">
        <w:rPr>
          <w:sz w:val="16"/>
          <w:lang w:val="en-GB"/>
        </w:rPr>
        <w:t>*F</w:t>
      </w:r>
      <w:r w:rsidR="00B54016" w:rsidRPr="0078537C">
        <w:rPr>
          <w:sz w:val="16"/>
          <w:lang w:val="en-GB"/>
        </w:rPr>
        <w:t xml:space="preserve">or the item “kick stationary ball” the original criteria </w:t>
      </w:r>
      <w:r w:rsidR="005A03E9" w:rsidRPr="0078537C">
        <w:rPr>
          <w:sz w:val="16"/>
          <w:lang w:val="en-GB"/>
        </w:rPr>
        <w:t>number 2</w:t>
      </w:r>
      <w:r w:rsidR="00B54016" w:rsidRPr="0078537C">
        <w:rPr>
          <w:sz w:val="16"/>
          <w:lang w:val="en-GB"/>
        </w:rPr>
        <w:t xml:space="preserve"> (</w:t>
      </w:r>
      <w:r w:rsidR="00B54016" w:rsidRPr="0078537C">
        <w:rPr>
          <w:i/>
          <w:sz w:val="16"/>
          <w:lang w:val="en-GB"/>
        </w:rPr>
        <w:t>child takes an elongated stride or leap just prior to ball contact</w:t>
      </w:r>
      <w:r w:rsidR="00B54016" w:rsidRPr="0078537C">
        <w:rPr>
          <w:sz w:val="16"/>
          <w:lang w:val="en-GB"/>
        </w:rPr>
        <w:t>) was not evaluated, i.e. the score is based on the three remaining criteria</w:t>
      </w:r>
      <w:r w:rsidR="00686F49">
        <w:rPr>
          <w:sz w:val="16"/>
          <w:lang w:val="en-GB"/>
        </w:rPr>
        <w:t xml:space="preserve"> (Ulrich et al., 2019)</w:t>
      </w:r>
      <w:r w:rsidR="00316111">
        <w:rPr>
          <w:sz w:val="16"/>
          <w:lang w:val="en-GB"/>
        </w:rPr>
        <w:t>; For the item “walk on line backward” the original criteria number B43 (</w:t>
      </w:r>
      <w:r w:rsidR="00316111" w:rsidRPr="00316111">
        <w:rPr>
          <w:i/>
          <w:sz w:val="16"/>
          <w:lang w:val="en-GB"/>
        </w:rPr>
        <w:t>steps on line precisely without trial</w:t>
      </w:r>
      <w:r w:rsidR="00316111">
        <w:rPr>
          <w:sz w:val="16"/>
          <w:lang w:val="en-GB"/>
        </w:rPr>
        <w:t xml:space="preserve">) </w:t>
      </w:r>
      <w:r w:rsidR="00316111" w:rsidRPr="0078537C">
        <w:rPr>
          <w:sz w:val="16"/>
          <w:lang w:val="en-GB"/>
        </w:rPr>
        <w:t xml:space="preserve">was not evaluated, i.e. the score is based on the </w:t>
      </w:r>
      <w:r w:rsidR="00316111">
        <w:rPr>
          <w:sz w:val="16"/>
          <w:lang w:val="en-GB"/>
        </w:rPr>
        <w:t>four</w:t>
      </w:r>
      <w:r w:rsidR="00316111" w:rsidRPr="0078537C">
        <w:rPr>
          <w:sz w:val="16"/>
          <w:lang w:val="en-GB"/>
        </w:rPr>
        <w:t xml:space="preserve"> remaining criteria</w:t>
      </w:r>
      <w:r w:rsidR="00686F49">
        <w:rPr>
          <w:sz w:val="16"/>
          <w:lang w:val="en-GB"/>
        </w:rPr>
        <w:t xml:space="preserve"> (Sun et al., 2010)</w:t>
      </w:r>
      <w:r w:rsidR="00316111">
        <w:rPr>
          <w:sz w:val="16"/>
          <w:lang w:val="en-GB"/>
        </w:rPr>
        <w:t>.</w:t>
      </w:r>
      <w:r w:rsidR="005D5891">
        <w:rPr>
          <w:noProof/>
          <w:sz w:val="16"/>
          <w:lang w:val="en-GB"/>
        </w:rPr>
        <w:fldChar w:fldCharType="begin"/>
      </w:r>
      <w:r w:rsidR="005D5891">
        <w:rPr>
          <w:sz w:val="16"/>
          <w:lang w:val="en-GB"/>
        </w:rPr>
        <w:instrText xml:space="preserve"> ADDIN EN.REFLIST </w:instrText>
      </w:r>
      <w:r w:rsidR="005D5891">
        <w:rPr>
          <w:noProof/>
          <w:sz w:val="16"/>
          <w:lang w:val="en-GB"/>
        </w:rPr>
        <w:fldChar w:fldCharType="end"/>
      </w:r>
    </w:p>
    <w:sectPr w:rsidR="002461F2" w:rsidRPr="0078537C" w:rsidSect="007C28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wfxre1t0e5ae0p2t5drv72fawewz9d0er&quot;&gt;My EndNote Library_recovered_11.12.18&lt;record-ids&gt;&lt;item&gt;74&lt;/item&gt;&lt;/record-ids&gt;&lt;/item&gt;&lt;/Libraries&gt;"/>
    <w:docVar w:name="Total_Editing_Time" w:val="2"/>
  </w:docVars>
  <w:rsids>
    <w:rsidRoot w:val="005B0EBB"/>
    <w:rsid w:val="00002018"/>
    <w:rsid w:val="000642E1"/>
    <w:rsid w:val="00093763"/>
    <w:rsid w:val="0013627D"/>
    <w:rsid w:val="00156107"/>
    <w:rsid w:val="00156BE9"/>
    <w:rsid w:val="0016284E"/>
    <w:rsid w:val="00182822"/>
    <w:rsid w:val="001854FC"/>
    <w:rsid w:val="001A1CD9"/>
    <w:rsid w:val="001A39E3"/>
    <w:rsid w:val="001C5305"/>
    <w:rsid w:val="00211661"/>
    <w:rsid w:val="002461F2"/>
    <w:rsid w:val="00262AB3"/>
    <w:rsid w:val="002844D8"/>
    <w:rsid w:val="002875E2"/>
    <w:rsid w:val="00296218"/>
    <w:rsid w:val="002F6640"/>
    <w:rsid w:val="00316111"/>
    <w:rsid w:val="00386897"/>
    <w:rsid w:val="00397992"/>
    <w:rsid w:val="0040126F"/>
    <w:rsid w:val="004379B0"/>
    <w:rsid w:val="0044709A"/>
    <w:rsid w:val="0049527D"/>
    <w:rsid w:val="004B6DBF"/>
    <w:rsid w:val="00547594"/>
    <w:rsid w:val="0057259C"/>
    <w:rsid w:val="00591968"/>
    <w:rsid w:val="005A03E9"/>
    <w:rsid w:val="005B0EBB"/>
    <w:rsid w:val="005D47D5"/>
    <w:rsid w:val="005D5891"/>
    <w:rsid w:val="005F59DE"/>
    <w:rsid w:val="0062380E"/>
    <w:rsid w:val="0064336E"/>
    <w:rsid w:val="00645B2A"/>
    <w:rsid w:val="00686F49"/>
    <w:rsid w:val="006B12AB"/>
    <w:rsid w:val="006E2FA3"/>
    <w:rsid w:val="006F36F3"/>
    <w:rsid w:val="0078537C"/>
    <w:rsid w:val="0079404E"/>
    <w:rsid w:val="007A750C"/>
    <w:rsid w:val="007C28BC"/>
    <w:rsid w:val="007F72A2"/>
    <w:rsid w:val="00803E23"/>
    <w:rsid w:val="00840450"/>
    <w:rsid w:val="0087741E"/>
    <w:rsid w:val="00881444"/>
    <w:rsid w:val="008C7892"/>
    <w:rsid w:val="0096550F"/>
    <w:rsid w:val="00992EB5"/>
    <w:rsid w:val="009E2D54"/>
    <w:rsid w:val="009E34FA"/>
    <w:rsid w:val="009E7868"/>
    <w:rsid w:val="00A116E6"/>
    <w:rsid w:val="00A30208"/>
    <w:rsid w:val="00A507EA"/>
    <w:rsid w:val="00A555FC"/>
    <w:rsid w:val="00A5646D"/>
    <w:rsid w:val="00B23470"/>
    <w:rsid w:val="00B44D0D"/>
    <w:rsid w:val="00B54016"/>
    <w:rsid w:val="00B546D1"/>
    <w:rsid w:val="00B71BDB"/>
    <w:rsid w:val="00B94C64"/>
    <w:rsid w:val="00B966B7"/>
    <w:rsid w:val="00C04C92"/>
    <w:rsid w:val="00CB6AE4"/>
    <w:rsid w:val="00CD4BC3"/>
    <w:rsid w:val="00D44053"/>
    <w:rsid w:val="00D6694D"/>
    <w:rsid w:val="00D75C8E"/>
    <w:rsid w:val="00D82585"/>
    <w:rsid w:val="00D850BA"/>
    <w:rsid w:val="00DA1AD1"/>
    <w:rsid w:val="00DB7F99"/>
    <w:rsid w:val="00E236D7"/>
    <w:rsid w:val="00E320E3"/>
    <w:rsid w:val="00E54DDA"/>
    <w:rsid w:val="00E556BF"/>
    <w:rsid w:val="00ED1327"/>
    <w:rsid w:val="00ED5D00"/>
    <w:rsid w:val="00EE044B"/>
    <w:rsid w:val="00F36124"/>
    <w:rsid w:val="00F509A3"/>
    <w:rsid w:val="00F93152"/>
    <w:rsid w:val="00FA0EB0"/>
    <w:rsid w:val="00FA3DA0"/>
    <w:rsid w:val="00FF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27D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386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0020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020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020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02018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27D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386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0020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020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020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0201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7</Words>
  <Characters>4236</Characters>
  <Application>Microsoft Office Word</Application>
  <DocSecurity>0</DocSecurity>
  <Lines>353</Lines>
  <Paragraphs>37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4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Kristine Ofrim Nilsen</dc:creator>
  <cp:keywords/>
  <dc:description/>
  <cp:lastModifiedBy>HEALCANCIA</cp:lastModifiedBy>
  <cp:revision>6</cp:revision>
  <dcterms:created xsi:type="dcterms:W3CDTF">2019-10-08T16:03:00Z</dcterms:created>
  <dcterms:modified xsi:type="dcterms:W3CDTF">2019-12-16T05:01:00Z</dcterms:modified>
</cp:coreProperties>
</file>